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E9574" w14:textId="09B35E48" w:rsidR="00835BB4" w:rsidRPr="00CC6C16" w:rsidRDefault="001E20EF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Supplementary </w:t>
      </w:r>
      <w:r w:rsidR="00F04315">
        <w:rPr>
          <w:rFonts w:asciiTheme="majorHAnsi" w:hAnsiTheme="majorHAnsi"/>
        </w:rPr>
        <w:t>Table 1</w:t>
      </w:r>
    </w:p>
    <w:p w14:paraId="5E4FAB61" w14:textId="77777777" w:rsidR="00CC6C16" w:rsidRDefault="00CC6C16"/>
    <w:tbl>
      <w:tblPr>
        <w:tblStyle w:val="LightShading-Accent1"/>
        <w:tblW w:w="0" w:type="auto"/>
        <w:tblLook w:val="04E0" w:firstRow="1" w:lastRow="1" w:firstColumn="1" w:lastColumn="0" w:noHBand="0" w:noVBand="1"/>
      </w:tblPr>
      <w:tblGrid>
        <w:gridCol w:w="1238"/>
        <w:gridCol w:w="2394"/>
        <w:gridCol w:w="1798"/>
        <w:gridCol w:w="1117"/>
      </w:tblGrid>
      <w:tr w:rsidR="00E22C04" w:rsidRPr="00D0231C" w14:paraId="7D611696" w14:textId="3401D44A" w:rsidTr="00E22C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4779E9" w14:textId="071C71C9" w:rsidR="00E22C04" w:rsidRPr="00D0231C" w:rsidRDefault="00E22C04" w:rsidP="00297F7F">
            <w:pPr>
              <w:rPr>
                <w:color w:val="auto"/>
              </w:rPr>
            </w:pPr>
            <w:r>
              <w:rPr>
                <w:color w:val="auto"/>
              </w:rPr>
              <w:t>Day 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E94A60" w14:textId="4ACBE682" w:rsidR="00E22C04" w:rsidRPr="00E22C04" w:rsidRDefault="00E22C04" w:rsidP="00E22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 xml:space="preserve">Young </w:t>
            </w:r>
            <w:r>
              <w:rPr>
                <w:color w:val="auto"/>
              </w:rPr>
              <w:t>Adult Speed (cms</w:t>
            </w:r>
            <w:r>
              <w:rPr>
                <w:color w:val="auto"/>
                <w:vertAlign w:val="superscript"/>
              </w:rPr>
              <w:t>-1</w:t>
            </w:r>
            <w:r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D7017E" w14:textId="50D1096F" w:rsidR="00E22C04" w:rsidRPr="00E22C04" w:rsidRDefault="00E22C04" w:rsidP="00E22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 xml:space="preserve">Aged </w:t>
            </w:r>
            <w:r>
              <w:rPr>
                <w:color w:val="auto"/>
              </w:rPr>
              <w:t>Speed (cms</w:t>
            </w:r>
            <w:r>
              <w:rPr>
                <w:color w:val="auto"/>
                <w:vertAlign w:val="superscript"/>
              </w:rPr>
              <w:t>-1</w:t>
            </w:r>
            <w:r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539EC2E" w14:textId="4B8D4136" w:rsidR="00E22C04" w:rsidRPr="00E22C04" w:rsidRDefault="00E22C04" w:rsidP="00E22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22C04">
              <w:rPr>
                <w:color w:val="auto"/>
              </w:rPr>
              <w:t>Time (min)</w:t>
            </w:r>
          </w:p>
        </w:tc>
      </w:tr>
      <w:tr w:rsidR="00E22C04" w:rsidRPr="00D0231C" w14:paraId="3F5272A6" w14:textId="5A267D9F" w:rsidTr="00E2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0AC7434" w14:textId="1713670F" w:rsidR="00E22C04" w:rsidRPr="00D0231C" w:rsidRDefault="00E22C04" w:rsidP="00297F7F">
            <w:pPr>
              <w:rPr>
                <w:color w:val="auto"/>
              </w:rPr>
            </w:pPr>
            <w:r>
              <w:rPr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2F044CD" w14:textId="18A3DF4A" w:rsidR="00E22C04" w:rsidRPr="00E22C04" w:rsidRDefault="00E22C04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68C4C28" w14:textId="61B9CE68" w:rsidR="00E22C04" w:rsidRPr="00E22C04" w:rsidRDefault="00E22C04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1AE1F98" w14:textId="30305249" w:rsidR="00E22C04" w:rsidRPr="00E22C04" w:rsidRDefault="00E22C04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</w:t>
            </w:r>
          </w:p>
        </w:tc>
      </w:tr>
      <w:tr w:rsidR="00E22C04" w:rsidRPr="00D0231C" w14:paraId="73EB51F8" w14:textId="5FFED419" w:rsidTr="00E2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9051528" w14:textId="4CD23CC9" w:rsidR="00E22C04" w:rsidRPr="00D0231C" w:rsidRDefault="00E22C04" w:rsidP="00E22C04">
            <w:pPr>
              <w:rPr>
                <w:color w:val="auto"/>
              </w:rPr>
            </w:pPr>
            <w:r>
              <w:rPr>
                <w:color w:val="auto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A642FC6" w14:textId="48D18094" w:rsidR="00E22C04" w:rsidRPr="00E22C04" w:rsidRDefault="00E22C04" w:rsidP="0029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089721B" w14:textId="283E813D" w:rsidR="00E22C04" w:rsidRPr="00E22C04" w:rsidRDefault="00E22C04" w:rsidP="0029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E1BA0AB" w14:textId="00F0C1FA" w:rsidR="00E22C04" w:rsidRPr="00E22C04" w:rsidRDefault="00E22C04" w:rsidP="0029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</w:t>
            </w:r>
          </w:p>
        </w:tc>
      </w:tr>
      <w:tr w:rsidR="00E22C04" w:rsidRPr="00D0231C" w14:paraId="45E6CB9D" w14:textId="14EF94F1" w:rsidTr="00E2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B480F8" w14:textId="273EAEDA" w:rsidR="00E22C04" w:rsidRPr="00D0231C" w:rsidRDefault="00E22C04" w:rsidP="00297F7F">
            <w:pPr>
              <w:rPr>
                <w:color w:val="auto"/>
              </w:rPr>
            </w:pPr>
            <w:r>
              <w:rPr>
                <w:color w:val="auto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FC9D8E" w14:textId="2F4E4BDE" w:rsidR="00E22C04" w:rsidRPr="00E22C04" w:rsidRDefault="00E22C04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3503FD" w14:textId="69C15864" w:rsidR="00E22C04" w:rsidRPr="00E22C04" w:rsidRDefault="00E22C04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31ACB4" w14:textId="3968EA61" w:rsidR="00E22C04" w:rsidRPr="00E22C04" w:rsidRDefault="00E22C04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0</w:t>
            </w:r>
          </w:p>
        </w:tc>
      </w:tr>
      <w:tr w:rsidR="00E22C04" w:rsidRPr="00D0231C" w14:paraId="187AC5CC" w14:textId="7ABB5658" w:rsidTr="00E22C0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1E238C" w14:textId="2386AB04" w:rsidR="00E22C04" w:rsidRPr="00D0231C" w:rsidRDefault="00E22C04" w:rsidP="00297F7F">
            <w:pPr>
              <w:rPr>
                <w:color w:val="auto"/>
              </w:rPr>
            </w:pPr>
            <w:r>
              <w:rPr>
                <w:color w:val="auto"/>
              </w:rPr>
              <w:t>8-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E634EA" w14:textId="08F45891" w:rsidR="00E22C04" w:rsidRPr="00E22C04" w:rsidRDefault="00E22C04" w:rsidP="00297F7F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88ADA7" w14:textId="20F67789" w:rsidR="00E22C04" w:rsidRPr="00E22C04" w:rsidRDefault="00E22C04" w:rsidP="00297F7F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EC6FD1" w14:textId="2A5499D6" w:rsidR="00E22C04" w:rsidRPr="00E22C04" w:rsidRDefault="00E22C04" w:rsidP="00297F7F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30</w:t>
            </w:r>
          </w:p>
        </w:tc>
      </w:tr>
    </w:tbl>
    <w:p w14:paraId="6F2E1AC4" w14:textId="77777777" w:rsidR="001E20EF" w:rsidRDefault="001E20EF" w:rsidP="001E20EF">
      <w:pPr>
        <w:pStyle w:val="Legend"/>
      </w:pPr>
      <w:bookmarkStart w:id="0" w:name="_GoBack"/>
      <w:bookmarkEnd w:id="0"/>
    </w:p>
    <w:p w14:paraId="0D61DF7B" w14:textId="48D48362" w:rsidR="008E7923" w:rsidRPr="008E7923" w:rsidRDefault="001E20EF" w:rsidP="008E7923">
      <w:pPr>
        <w:pStyle w:val="Legend"/>
        <w:rPr>
          <w:b w:val="0"/>
        </w:rPr>
      </w:pPr>
      <w:r>
        <w:t>Supplementary Table 1</w:t>
      </w:r>
      <w:r w:rsidRPr="00376D2B">
        <w:t xml:space="preserve">: </w:t>
      </w:r>
      <w:r w:rsidR="00E22C04">
        <w:rPr>
          <w:b w:val="0"/>
        </w:rPr>
        <w:t>Speed and duration of treadmill exercise during the acclimatization and study periods.</w:t>
      </w:r>
    </w:p>
    <w:sectPr w:rsidR="008E7923" w:rsidRPr="008E7923" w:rsidSect="007666A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34B"/>
    <w:rsid w:val="0019287B"/>
    <w:rsid w:val="001E20EF"/>
    <w:rsid w:val="00290250"/>
    <w:rsid w:val="002C0C92"/>
    <w:rsid w:val="002D0200"/>
    <w:rsid w:val="003B59D3"/>
    <w:rsid w:val="0049234B"/>
    <w:rsid w:val="005F18C2"/>
    <w:rsid w:val="00651D72"/>
    <w:rsid w:val="006B514D"/>
    <w:rsid w:val="006B793C"/>
    <w:rsid w:val="007666A0"/>
    <w:rsid w:val="00835BB4"/>
    <w:rsid w:val="00880F38"/>
    <w:rsid w:val="008E7923"/>
    <w:rsid w:val="009742E3"/>
    <w:rsid w:val="009D1B00"/>
    <w:rsid w:val="00A3376D"/>
    <w:rsid w:val="00A5518F"/>
    <w:rsid w:val="00A90D1A"/>
    <w:rsid w:val="00BF0006"/>
    <w:rsid w:val="00CC6C16"/>
    <w:rsid w:val="00E22C04"/>
    <w:rsid w:val="00E465D4"/>
    <w:rsid w:val="00EE5C47"/>
    <w:rsid w:val="00F043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50CF79"/>
  <w15:docId w15:val="{050E8F9B-104A-45A8-B6E4-43CEFFAC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3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next w:val="Normal"/>
    <w:link w:val="LegendChar"/>
    <w:qFormat/>
    <w:rsid w:val="001E20EF"/>
    <w:pPr>
      <w:spacing w:after="240"/>
      <w:jc w:val="both"/>
    </w:pPr>
    <w:rPr>
      <w:rFonts w:ascii="Calibri" w:eastAsia="Calibri" w:hAnsi="Calibri" w:cs="Times New Roman"/>
      <w:b/>
      <w:sz w:val="20"/>
      <w:szCs w:val="22"/>
    </w:rPr>
  </w:style>
  <w:style w:type="character" w:customStyle="1" w:styleId="LegendChar">
    <w:name w:val="Legend Char"/>
    <w:link w:val="Legend"/>
    <w:rsid w:val="001E20EF"/>
    <w:rPr>
      <w:rFonts w:ascii="Calibri" w:eastAsia="Calibri" w:hAnsi="Calibri" w:cs="Times New Roman"/>
      <w:b/>
      <w:sz w:val="20"/>
      <w:szCs w:val="22"/>
    </w:rPr>
  </w:style>
  <w:style w:type="table" w:styleId="LightShading-Accent1">
    <w:name w:val="Light Shading Accent 1"/>
    <w:basedOn w:val="TableNormal"/>
    <w:uiPriority w:val="30"/>
    <w:qFormat/>
    <w:rsid w:val="001E20EF"/>
    <w:rPr>
      <w:rFonts w:ascii="Calibri" w:eastAsia="Calibri" w:hAnsi="Calibri" w:cs="Times New Roman"/>
      <w:color w:val="365F91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 University</Company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eakin</dc:creator>
  <cp:keywords/>
  <dc:description/>
  <cp:lastModifiedBy>LB Meakin</cp:lastModifiedBy>
  <cp:revision>3</cp:revision>
  <dcterms:created xsi:type="dcterms:W3CDTF">2015-03-24T14:13:00Z</dcterms:created>
  <dcterms:modified xsi:type="dcterms:W3CDTF">2015-03-24T14:18:00Z</dcterms:modified>
</cp:coreProperties>
</file>